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0CA9" w14:textId="77777777" w:rsidR="002C277A" w:rsidRDefault="00000000">
      <w:pPr>
        <w:pStyle w:val="Koptekst"/>
        <w:keepNext/>
        <w:spacing w:before="200" w:after="120"/>
        <w:outlineLvl w:val="1"/>
        <w:rPr>
          <w:rFonts w:ascii="Times New Roman" w:hAnsi="Times New Roman" w:cs="Times New Roman"/>
        </w:rPr>
      </w:pPr>
      <w:r w:rsidRPr="00EA1BB2">
        <w:rPr>
          <w:rFonts w:ascii="Times New Roman" w:hAnsi="Times New Roman" w:cs="Times New Roman"/>
        </w:rPr>
        <w:t xml:space="preserve">Codebook </w:t>
      </w:r>
      <w:r w:rsidR="004F016E" w:rsidRPr="00EA1BB2">
        <w:rPr>
          <w:rFonts w:ascii="Times New Roman" w:hAnsi="Times New Roman" w:cs="Times New Roman"/>
        </w:rPr>
        <w:t xml:space="preserve">interviews </w:t>
      </w:r>
      <w:r w:rsidRPr="00EA1BB2">
        <w:rPr>
          <w:rFonts w:ascii="Times New Roman" w:hAnsi="Times New Roman" w:cs="Times New Roman"/>
        </w:rPr>
        <w:t>peer teachers</w:t>
      </w:r>
    </w:p>
    <w:p w14:paraId="27DD9766" w14:textId="77777777" w:rsidR="002A1266" w:rsidRPr="00EA1BB2" w:rsidRDefault="002A1266">
      <w:pPr>
        <w:rPr>
          <w:rFonts w:ascii="Times New Roman" w:hAnsi="Times New Roman" w:cs="Times New Roman"/>
        </w:rPr>
      </w:pPr>
    </w:p>
    <w:tbl>
      <w:tblPr>
        <w:tblW w:w="5000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709"/>
        <w:gridCol w:w="8144"/>
        <w:gridCol w:w="1485"/>
        <w:gridCol w:w="1499"/>
      </w:tblGrid>
      <w:tr w:rsidR="002A1266" w:rsidRPr="00EA1BB2" w14:paraId="110CACB5" w14:textId="77777777" w:rsidTr="008660A5">
        <w:trPr>
          <w:trHeight w:val="451"/>
          <w:tblHeader/>
        </w:trPr>
        <w:tc>
          <w:tcPr>
            <w:tcW w:w="370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2AD6C652" w14:textId="77777777" w:rsidR="002C277A" w:rsidRDefault="00000000">
            <w:pPr>
              <w:pStyle w:val="TableHeading"/>
              <w:jc w:val="left"/>
              <w:rPr>
                <w:rFonts w:ascii="Times New Roman" w:hAnsi="Times New Roman" w:cs="Times New Roman"/>
                <w:color w:val="FFFFFF"/>
              </w:rPr>
            </w:pPr>
            <w:r w:rsidRPr="00EA1BB2">
              <w:rPr>
                <w:rFonts w:ascii="Times New Roman" w:hAnsi="Times New Roman" w:cs="Times New Roman"/>
                <w:color w:val="FFFFFF"/>
              </w:rPr>
              <w:t>Name</w:t>
            </w:r>
          </w:p>
        </w:tc>
        <w:tc>
          <w:tcPr>
            <w:tcW w:w="8144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C830040" w14:textId="77777777" w:rsidR="002C277A" w:rsidRDefault="00000000">
            <w:pPr>
              <w:pStyle w:val="TableHeading"/>
              <w:jc w:val="left"/>
              <w:rPr>
                <w:rFonts w:ascii="Times New Roman" w:hAnsi="Times New Roman" w:cs="Times New Roman"/>
                <w:color w:val="FFFFFF"/>
              </w:rPr>
            </w:pPr>
            <w:r w:rsidRPr="00EA1BB2">
              <w:rPr>
                <w:rFonts w:ascii="Times New Roman" w:hAnsi="Times New Roman" w:cs="Times New Roman"/>
                <w:color w:val="FFFFFF"/>
              </w:rPr>
              <w:t>Description</w:t>
            </w:r>
          </w:p>
        </w:tc>
        <w:tc>
          <w:tcPr>
            <w:tcW w:w="148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18AD3D2B" w14:textId="77777777" w:rsidR="002C277A" w:rsidRDefault="00000000">
            <w:pPr>
              <w:pStyle w:val="TableHeading"/>
              <w:rPr>
                <w:rFonts w:ascii="Times New Roman" w:hAnsi="Times New Roman" w:cs="Times New Roman"/>
                <w:color w:val="FFFFFF"/>
              </w:rPr>
            </w:pPr>
            <w:r w:rsidRPr="00EA1BB2">
              <w:rPr>
                <w:rFonts w:ascii="Times New Roman" w:hAnsi="Times New Roman" w:cs="Times New Roman"/>
                <w:color w:val="FFFFFF"/>
              </w:rPr>
              <w:t>Files</w:t>
            </w:r>
          </w:p>
        </w:tc>
        <w:tc>
          <w:tcPr>
            <w:tcW w:w="149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49104AA6" w14:textId="77777777" w:rsidR="002C277A" w:rsidRDefault="00000000">
            <w:pPr>
              <w:pStyle w:val="TableHeading"/>
              <w:rPr>
                <w:rFonts w:ascii="Times New Roman" w:hAnsi="Times New Roman" w:cs="Times New Roman"/>
                <w:color w:val="FFFFFF"/>
              </w:rPr>
            </w:pPr>
            <w:r w:rsidRPr="00EA1BB2">
              <w:rPr>
                <w:rFonts w:ascii="Times New Roman" w:hAnsi="Times New Roman" w:cs="Times New Roman"/>
                <w:color w:val="FFFFFF"/>
              </w:rPr>
              <w:t>References</w:t>
            </w:r>
          </w:p>
        </w:tc>
      </w:tr>
      <w:tr w:rsidR="002A1266" w:rsidRPr="00EA1BB2" w14:paraId="6F245173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2E4A4C89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Focus on delivering quality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366E0C2" w14:textId="5969C36A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018E5">
              <w:rPr>
                <w:rFonts w:ascii="Times New Roman" w:hAnsi="Times New Roman" w:cs="Times New Roman"/>
              </w:rPr>
              <w:t xml:space="preserve">Peer teachers demonstrate how to deliver quality by looking for the </w:t>
            </w:r>
            <w:r w:rsidR="001558AE">
              <w:rPr>
                <w:rFonts w:ascii="Times New Roman" w:hAnsi="Times New Roman" w:cs="Times New Roman"/>
              </w:rPr>
              <w:t xml:space="preserve">correct </w:t>
            </w:r>
            <w:r w:rsidRPr="00C018E5">
              <w:rPr>
                <w:rFonts w:ascii="Times New Roman" w:hAnsi="Times New Roman" w:cs="Times New Roman"/>
              </w:rPr>
              <w:t xml:space="preserve">information during the </w:t>
            </w:r>
            <w:r>
              <w:rPr>
                <w:rFonts w:ascii="Times New Roman" w:hAnsi="Times New Roman" w:cs="Times New Roman"/>
              </w:rPr>
              <w:t>practice</w:t>
            </w:r>
            <w:r w:rsidRPr="00C018E5">
              <w:rPr>
                <w:rFonts w:ascii="Times New Roman" w:hAnsi="Times New Roman" w:cs="Times New Roman"/>
              </w:rPr>
              <w:t xml:space="preserve"> sessio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CC96D2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66C988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8</w:t>
            </w:r>
          </w:p>
        </w:tc>
      </w:tr>
      <w:tr w:rsidR="002A1266" w:rsidRPr="00EA1BB2" w14:paraId="51B91B7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5F55A3E2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Appreciation of the practice sess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37CFFB9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Collection of answers on the question '</w:t>
            </w:r>
            <w:r w:rsidRPr="00EA1BB2">
              <w:rPr>
                <w:rFonts w:ascii="Times New Roman" w:hAnsi="Times New Roman" w:cs="Times New Roman"/>
                <w:bCs/>
              </w:rPr>
              <w:t xml:space="preserve">How did it go?  </w:t>
            </w:r>
            <w:r w:rsidRPr="003C5BC6">
              <w:rPr>
                <w:rFonts w:ascii="Times New Roman" w:hAnsi="Times New Roman" w:cs="Times New Roman"/>
                <w:bCs/>
              </w:rPr>
              <w:t>How was it for you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D6B484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7BFBCC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9</w:t>
            </w:r>
          </w:p>
        </w:tc>
      </w:tr>
      <w:tr w:rsidR="002A1266" w:rsidRPr="00EA1BB2" w14:paraId="0174036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55F9EE3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Teaching 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5F5192" w14:textId="77777777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018E5">
              <w:rPr>
                <w:rFonts w:ascii="Times New Roman" w:hAnsi="Times New Roman" w:cs="Times New Roman"/>
              </w:rPr>
              <w:t xml:space="preserve">Collection of skills linked to teaching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3C8FF1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0EFFAC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</w:tr>
      <w:tr w:rsidR="002A1266" w:rsidRPr="00EA1BB2" w14:paraId="49B6E301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5AB343DC" w14:textId="7FD83D2A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C018E5">
              <w:rPr>
                <w:rFonts w:ascii="Times New Roman" w:hAnsi="Times New Roman" w:cs="Times New Roman"/>
              </w:rPr>
              <w:t xml:space="preserve">Using </w:t>
            </w:r>
            <w:r w:rsidR="001558AE">
              <w:rPr>
                <w:rFonts w:ascii="Times New Roman" w:hAnsi="Times New Roman" w:cs="Times New Roman"/>
              </w:rPr>
              <w:t xml:space="preserve">their </w:t>
            </w:r>
            <w:r w:rsidRPr="00C018E5">
              <w:rPr>
                <w:rFonts w:ascii="Times New Roman" w:hAnsi="Times New Roman" w:cs="Times New Roman"/>
              </w:rPr>
              <w:t xml:space="preserve">own experience as a </w:t>
            </w:r>
            <w:r>
              <w:rPr>
                <w:rFonts w:ascii="Times New Roman" w:hAnsi="Times New Roman" w:cs="Times New Roman"/>
              </w:rPr>
              <w:t>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2A3F26AA" w14:textId="77777777" w:rsidR="002A1266" w:rsidRPr="00C018E5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3BB219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D04BC4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8</w:t>
            </w:r>
          </w:p>
        </w:tc>
      </w:tr>
      <w:tr w:rsidR="002A1266" w:rsidRPr="00EA1BB2" w14:paraId="4528260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2F6B98" w14:textId="56336EB3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Giving </w:t>
            </w:r>
            <w:r w:rsidR="001558AE">
              <w:rPr>
                <w:rFonts w:ascii="Times New Roman" w:hAnsi="Times New Roman" w:cs="Times New Roman"/>
              </w:rPr>
              <w:t>f</w:t>
            </w:r>
            <w:r w:rsidR="004F016E" w:rsidRPr="00EA1BB2">
              <w:rPr>
                <w:rFonts w:ascii="Times New Roman" w:hAnsi="Times New Roman" w:cs="Times New Roman"/>
              </w:rPr>
              <w:t>eedback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E3F4B9C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D446BA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4E2A03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5</w:t>
            </w:r>
          </w:p>
        </w:tc>
      </w:tr>
      <w:tr w:rsidR="002A1266" w:rsidRPr="00EA1BB2" w14:paraId="089FDE4A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3047DD85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Teaching interactive 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5009FE46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A6C9DC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3EE50D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</w:t>
            </w:r>
          </w:p>
        </w:tc>
      </w:tr>
      <w:tr w:rsidR="002A1266" w:rsidRPr="00EA1BB2" w14:paraId="72DBED4E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81F675D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Teaching as a future docto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CD5A9C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1A0E6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EA674C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5</w:t>
            </w:r>
          </w:p>
        </w:tc>
      </w:tr>
      <w:tr w:rsidR="002A1266" w:rsidRPr="00EA1BB2" w14:paraId="4A839C2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7A2BCDCE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ing skills of stud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D835D6E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3A4401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F3AB6C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</w:tr>
      <w:tr w:rsidR="002A1266" w:rsidRPr="00EA1BB2" w14:paraId="21ACA13D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60A8186" w14:textId="168A401B" w:rsidR="002C277A" w:rsidRDefault="001558AE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ing r</w:t>
            </w:r>
            <w:r w:rsidR="00000000" w:rsidRPr="00EA1BB2">
              <w:rPr>
                <w:rFonts w:ascii="Times New Roman" w:hAnsi="Times New Roman" w:cs="Times New Roman"/>
              </w:rPr>
              <w:t>outine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17C719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73DE69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CC521C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5</w:t>
            </w:r>
          </w:p>
        </w:tc>
      </w:tr>
      <w:tr w:rsidR="002A1266" w:rsidRPr="00EA1BB2" w14:paraId="09D46EE4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76B25682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king in front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32AD9FA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9D2AF3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297EFB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8</w:t>
            </w:r>
          </w:p>
        </w:tc>
      </w:tr>
      <w:tr w:rsidR="002A1266" w:rsidRPr="00EA1BB2" w14:paraId="393A1513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5AEDCC6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swering questions - giving an explanat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0585766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1D91C3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16DB80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2</w:t>
            </w:r>
          </w:p>
        </w:tc>
      </w:tr>
      <w:tr w:rsidR="002A1266" w:rsidRPr="00EA1BB2" w14:paraId="3E69907C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044751A6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ing questions themselve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3F13F551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BB6FE1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63F88A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</w:tr>
      <w:tr w:rsidR="002A1266" w:rsidRPr="00EA1BB2" w14:paraId="5693F4E6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2D8B285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Motivation for peer teaching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E459179" w14:textId="428417B9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6F3357">
              <w:rPr>
                <w:rFonts w:ascii="Times New Roman" w:hAnsi="Times New Roman" w:cs="Times New Roman"/>
              </w:rPr>
              <w:t xml:space="preserve">Collection of items linked to the motivation </w:t>
            </w:r>
            <w:r w:rsidR="001558AE">
              <w:rPr>
                <w:rFonts w:ascii="Times New Roman" w:hAnsi="Times New Roman" w:cs="Times New Roman"/>
              </w:rPr>
              <w:t xml:space="preserve">of </w:t>
            </w:r>
            <w:r w:rsidRPr="006F3357">
              <w:rPr>
                <w:rFonts w:ascii="Times New Roman" w:hAnsi="Times New Roman" w:cs="Times New Roman"/>
              </w:rPr>
              <w:t xml:space="preserve">becoming a peer teacher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DEAC43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2767C8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1</w:t>
            </w:r>
          </w:p>
        </w:tc>
      </w:tr>
      <w:tr w:rsidR="002A1266" w:rsidRPr="00EA1BB2" w14:paraId="05C4F42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0526FBB1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ce of teaching topic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43926A80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30C88F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2F03F9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8</w:t>
            </w:r>
          </w:p>
        </w:tc>
      </w:tr>
      <w:tr w:rsidR="002A1266" w:rsidRPr="00EA1BB2" w14:paraId="0F3BE215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D743B9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04DFBF5" w14:textId="61E84324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Statements indicating the effect of being a </w:t>
            </w:r>
            <w:r w:rsidR="00C277C1">
              <w:rPr>
                <w:rFonts w:ascii="Times New Roman" w:hAnsi="Times New Roman" w:cs="Times New Roman"/>
              </w:rPr>
              <w:t>peer teacher</w:t>
            </w:r>
            <w:r w:rsidRPr="00C277C1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C7A14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782C7E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338AF980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075CE818" w14:textId="3BB90712" w:rsidR="002C277A" w:rsidRDefault="00503751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00000" w:rsidRPr="00EA1BB2">
              <w:rPr>
                <w:rFonts w:ascii="Times New Roman" w:hAnsi="Times New Roman" w:cs="Times New Roman"/>
              </w:rPr>
              <w:t xml:space="preserve">s </w:t>
            </w:r>
            <w:r w:rsidR="00C277C1">
              <w:rPr>
                <w:rFonts w:ascii="Times New Roman" w:hAnsi="Times New Roman" w:cs="Times New Roman"/>
              </w:rPr>
              <w:t>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240977F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3008E2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75A055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0</w:t>
            </w:r>
          </w:p>
        </w:tc>
      </w:tr>
      <w:tr w:rsidR="002A1266" w:rsidRPr="00EA1BB2" w14:paraId="05987AC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926DC0" w14:textId="5740B479" w:rsidR="002C277A" w:rsidRDefault="00503751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 their own </w:t>
            </w:r>
            <w:r w:rsidR="00C277C1">
              <w:rPr>
                <w:rFonts w:ascii="Times New Roman" w:hAnsi="Times New Roman" w:cs="Times New Roman"/>
              </w:rPr>
              <w:t xml:space="preserve">OSCE </w:t>
            </w:r>
            <w:r>
              <w:rPr>
                <w:rFonts w:ascii="Times New Roman" w:hAnsi="Times New Roman" w:cs="Times New Roman"/>
              </w:rPr>
              <w:t>exam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895F2E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A15281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8AF3BD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</w:tr>
      <w:tr w:rsidR="002A1266" w:rsidRPr="00EA1BB2" w14:paraId="4797671E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45AA266A" w14:textId="57A4DE13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Experience as a coordinator </w:t>
            </w:r>
            <w:r w:rsidR="00C277C1">
              <w:rPr>
                <w:rFonts w:ascii="Times New Roman" w:hAnsi="Times New Roman" w:cs="Times New Roman"/>
              </w:rPr>
              <w:t>(</w:t>
            </w:r>
            <w:r w:rsidRPr="00C277C1">
              <w:rPr>
                <w:rFonts w:ascii="Times New Roman" w:hAnsi="Times New Roman" w:cs="Times New Roman"/>
              </w:rPr>
              <w:t>leading</w:t>
            </w:r>
            <w:r w:rsidR="00C277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2B90845B" w14:textId="4C026847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Some </w:t>
            </w:r>
            <w:r w:rsidR="00C277C1">
              <w:rPr>
                <w:rFonts w:ascii="Times New Roman" w:hAnsi="Times New Roman" w:cs="Times New Roman"/>
              </w:rPr>
              <w:t>peer teachers</w:t>
            </w:r>
            <w:r w:rsidRPr="00C277C1">
              <w:rPr>
                <w:rFonts w:ascii="Times New Roman" w:hAnsi="Times New Roman" w:cs="Times New Roman"/>
              </w:rPr>
              <w:t xml:space="preserve"> were coordinators of their group. What did they learn from this </w:t>
            </w:r>
            <w:r w:rsidRPr="00C277C1">
              <w:rPr>
                <w:rFonts w:ascii="Times New Roman" w:hAnsi="Times New Roman" w:cs="Times New Roman"/>
              </w:rPr>
              <w:lastRenderedPageBreak/>
              <w:t>position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232545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FDACA8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</w:tr>
      <w:tr w:rsidR="002A1266" w:rsidRPr="00EA1BB2" w14:paraId="0B960E93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65BC2D7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Extracurricular </w:t>
            </w:r>
            <w:r w:rsidR="00503CDA" w:rsidRPr="00EA1BB2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4E7CE2" w14:textId="04EA81DA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Overview of activities that </w:t>
            </w:r>
            <w:r w:rsidR="00503751">
              <w:rPr>
                <w:rFonts w:ascii="Times New Roman" w:hAnsi="Times New Roman" w:cs="Times New Roman"/>
              </w:rPr>
              <w:t>peer teachers</w:t>
            </w:r>
            <w:r w:rsidRPr="00C277C1">
              <w:rPr>
                <w:rFonts w:ascii="Times New Roman" w:hAnsi="Times New Roman" w:cs="Times New Roman"/>
              </w:rPr>
              <w:t xml:space="preserve"> take up outside regular </w:t>
            </w:r>
            <w:r w:rsidR="00503751">
              <w:rPr>
                <w:rFonts w:ascii="Times New Roman" w:hAnsi="Times New Roman" w:cs="Times New Roman"/>
              </w:rPr>
              <w:t>courses.</w:t>
            </w:r>
            <w:r w:rsidRPr="00C277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19CE9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016F3D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7</w:t>
            </w:r>
          </w:p>
        </w:tc>
      </w:tr>
      <w:tr w:rsidR="002A1266" w:rsidRPr="00EA1BB2" w14:paraId="2BCFAAFC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16B9D41B" w14:textId="2568199E" w:rsidR="002C277A" w:rsidRDefault="00C277C1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ing</w:t>
            </w:r>
            <w:r w:rsidR="00000000" w:rsidRPr="00EA1BB2">
              <w:rPr>
                <w:rFonts w:ascii="Times New Roman" w:hAnsi="Times New Roman" w:cs="Times New Roman"/>
              </w:rPr>
              <w:t xml:space="preserve"> </w:t>
            </w:r>
            <w:r w:rsidR="001558AE">
              <w:rPr>
                <w:rFonts w:ascii="Times New Roman" w:hAnsi="Times New Roman" w:cs="Times New Roman"/>
              </w:rPr>
              <w:t xml:space="preserve">anatomy </w:t>
            </w:r>
            <w:r w:rsidR="00000000" w:rsidRPr="00EA1BB2">
              <w:rPr>
                <w:rFonts w:ascii="Times New Roman" w:hAnsi="Times New Roman" w:cs="Times New Roman"/>
              </w:rPr>
              <w:t>dissection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20AC181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1AE544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7E3736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</w:t>
            </w:r>
          </w:p>
        </w:tc>
      </w:tr>
      <w:tr w:rsidR="002A1266" w:rsidRPr="00EA1BB2" w14:paraId="4BBC2BE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DF5A97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Feeling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A332EB" w14:textId="23493E65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Collection of statements related to the feelings experienced by </w:t>
            </w:r>
            <w:r w:rsidR="00503751">
              <w:rPr>
                <w:rFonts w:ascii="Times New Roman" w:hAnsi="Times New Roman" w:cs="Times New Roman"/>
              </w:rPr>
              <w:t>peer teachers</w:t>
            </w:r>
            <w:r w:rsidRPr="00C277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EE50F9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494639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6B609196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0CED3DA6" w14:textId="429537AD" w:rsidR="002C277A" w:rsidRDefault="00503751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</w:t>
            </w:r>
            <w:r w:rsidR="001558AE"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</w:rPr>
              <w:t>confirmat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462BF0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B47527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A32D6A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</w:tr>
      <w:tr w:rsidR="002A1266" w:rsidRPr="00EA1BB2" w14:paraId="2569FD3D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2BE230C" w14:textId="63DC9773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Emotions </w:t>
            </w:r>
            <w:r w:rsidR="001558AE">
              <w:rPr>
                <w:rFonts w:ascii="Times New Roman" w:hAnsi="Times New Roman" w:cs="Times New Roman"/>
              </w:rPr>
              <w:t>of 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53716F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335C5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6AEF4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</w:t>
            </w:r>
          </w:p>
        </w:tc>
      </w:tr>
      <w:tr w:rsidR="002A1266" w:rsidRPr="00EA1BB2" w14:paraId="3F82B01D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E24D876" w14:textId="58C6B01B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'no' experience as a </w:t>
            </w:r>
            <w:r w:rsidR="00503751">
              <w:rPr>
                <w:rFonts w:ascii="Times New Roman" w:hAnsi="Times New Roman" w:cs="Times New Roman"/>
              </w:rPr>
              <w:t xml:space="preserve">peer </w:t>
            </w:r>
            <w:r w:rsidR="001558AE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69115C4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6FCAD1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688F74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6</w:t>
            </w:r>
          </w:p>
        </w:tc>
      </w:tr>
      <w:tr w:rsidR="002A1266" w:rsidRPr="00EA1BB2" w14:paraId="5FBA2B7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3AB1C28" w14:textId="77777777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Teaching is fu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63F94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45F155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EC1E6A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</w:tr>
      <w:tr w:rsidR="002A1266" w:rsidRPr="00EA1BB2" w14:paraId="66F3D21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042196A6" w14:textId="7CDF3E04" w:rsidR="002C277A" w:rsidRDefault="001558AE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a</w:t>
            </w:r>
            <w:r w:rsidR="00503751">
              <w:rPr>
                <w:rFonts w:ascii="Times New Roman" w:hAnsi="Times New Roman" w:cs="Times New Roman"/>
              </w:rPr>
              <w:t>ble to help p</w:t>
            </w:r>
            <w:r w:rsidR="00000000" w:rsidRPr="00EA1BB2">
              <w:rPr>
                <w:rFonts w:ascii="Times New Roman" w:hAnsi="Times New Roman" w:cs="Times New Roman"/>
              </w:rPr>
              <w:t>eople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79D16CE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00808EA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EEDE19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8</w:t>
            </w:r>
          </w:p>
        </w:tc>
      </w:tr>
      <w:tr w:rsidR="002A1266" w:rsidRPr="00EA1BB2" w14:paraId="0BCC8F1F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CFB42B" w14:textId="46B281E4" w:rsidR="00503751" w:rsidRDefault="00503751" w:rsidP="00503751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nervou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3F9A1B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7D86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C058BA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1</w:t>
            </w:r>
          </w:p>
        </w:tc>
      </w:tr>
      <w:tr w:rsidR="002A1266" w:rsidRPr="00EA1BB2" w14:paraId="01BDD955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419B43DF" w14:textId="1B5B2D98" w:rsidR="002C277A" w:rsidRDefault="00503751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 session</w:t>
            </w:r>
            <w:r w:rsidR="00000000" w:rsidRPr="00EA1BB2">
              <w:rPr>
                <w:rFonts w:ascii="Times New Roman" w:hAnsi="Times New Roman" w:cs="Times New Roman"/>
              </w:rPr>
              <w:t xml:space="preserve"> is fu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C8790E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7CF1EB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FDB790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</w:tr>
      <w:tr w:rsidR="002A1266" w:rsidRPr="00EA1BB2" w14:paraId="6179E96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474DAB" w14:textId="28A6463E" w:rsidR="002C277A" w:rsidRDefault="00503751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actice session </w:t>
            </w:r>
            <w:r w:rsidR="00000000" w:rsidRPr="00EA1BB2">
              <w:rPr>
                <w:rFonts w:ascii="Times New Roman" w:hAnsi="Times New Roman" w:cs="Times New Roman"/>
              </w:rPr>
              <w:t>is exhausting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7B9761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56B313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C4AED2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</w:tr>
      <w:tr w:rsidR="002A1266" w:rsidRPr="00EA1BB2" w14:paraId="39FFF983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1CFB2F31" w14:textId="77777777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Getting satisfact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6B4E356D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264938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77B8DE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4</w:t>
            </w:r>
          </w:p>
        </w:tc>
      </w:tr>
      <w:tr w:rsidR="002A1266" w:rsidRPr="00EA1BB2" w14:paraId="569CD6C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13F693" w14:textId="77777777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Feeling useful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E7330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49D744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7828E6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</w:tr>
      <w:tr w:rsidR="002A1266" w:rsidRPr="00EA1BB2" w14:paraId="2C3D897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59E7C12B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Responsibility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2AEA6FA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ECA3C1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F71650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2</w:t>
            </w:r>
          </w:p>
        </w:tc>
      </w:tr>
      <w:tr w:rsidR="002A1266" w:rsidRPr="00EA1BB2" w14:paraId="39DC762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CEB454" w14:textId="658AA182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Self-confidence </w:t>
            </w:r>
            <w:r w:rsidR="001558AE">
              <w:rPr>
                <w:rFonts w:ascii="Times New Roman" w:hAnsi="Times New Roman" w:cs="Times New Roman"/>
              </w:rPr>
              <w:t>peer teacher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7E8D32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F97AC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2E8D91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4</w:t>
            </w:r>
          </w:p>
        </w:tc>
      </w:tr>
      <w:tr w:rsidR="002A1266" w:rsidRPr="00EA1BB2" w14:paraId="61FDEB23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ACD417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Hidden curriculum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5149C0" w14:textId="5FC1BE43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Overview </w:t>
            </w:r>
            <w:r w:rsidR="001558AE">
              <w:rPr>
                <w:rFonts w:ascii="Times New Roman" w:hAnsi="Times New Roman" w:cs="Times New Roman"/>
              </w:rPr>
              <w:t>of items</w:t>
            </w:r>
            <w:r w:rsidRPr="00C277C1">
              <w:rPr>
                <w:rFonts w:ascii="Times New Roman" w:hAnsi="Times New Roman" w:cs="Times New Roman"/>
              </w:rPr>
              <w:t xml:space="preserve"> related to the hidden curriculum during </w:t>
            </w:r>
            <w:r w:rsidR="001558AE">
              <w:rPr>
                <w:rFonts w:ascii="Times New Roman" w:hAnsi="Times New Roman" w:cs="Times New Roman"/>
              </w:rPr>
              <w:t>the practice session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7872AF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787DB8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6</w:t>
            </w:r>
          </w:p>
        </w:tc>
      </w:tr>
      <w:tr w:rsidR="002A1266" w:rsidRPr="00EA1BB2" w14:paraId="1305314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5328BC8" w14:textId="77777777" w:rsidR="002C277A" w:rsidRDefault="00503CDA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5F297157" w14:textId="6E6C1FC0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Overview statements regarding the interaction between a </w:t>
            </w:r>
            <w:r w:rsidR="001558AE">
              <w:rPr>
                <w:rFonts w:ascii="Times New Roman" w:hAnsi="Times New Roman" w:cs="Times New Roman"/>
              </w:rPr>
              <w:t xml:space="preserve">peer teacher </w:t>
            </w:r>
            <w:r w:rsidRPr="00C277C1">
              <w:rPr>
                <w:rFonts w:ascii="Times New Roman" w:hAnsi="Times New Roman" w:cs="Times New Roman"/>
              </w:rPr>
              <w:t xml:space="preserve">and another person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3EDEFD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A17181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4C2AAD5F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3F7C34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Interaction wit faculty staff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38CBED1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812F4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C00222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</w:tr>
      <w:tr w:rsidR="002A1266" w:rsidRPr="00EA1BB2" w14:paraId="78DF7405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1C49FDBD" w14:textId="31741462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Position </w:t>
            </w:r>
            <w:r w:rsidR="00503751">
              <w:rPr>
                <w:rFonts w:ascii="Times New Roman" w:hAnsi="Times New Roman" w:cs="Times New Roman"/>
              </w:rPr>
              <w:t>to faculty staff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5D980889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C8C578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F075F4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</w:tr>
      <w:tr w:rsidR="002A1266" w:rsidRPr="00EA1BB2" w14:paraId="26259F4F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F72D15D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Interaction </w:t>
            </w:r>
            <w:r w:rsidR="00503CDA" w:rsidRPr="00EA1BB2">
              <w:rPr>
                <w:rFonts w:ascii="Times New Roman" w:hAnsi="Times New Roman" w:cs="Times New Roman"/>
              </w:rPr>
              <w:t xml:space="preserve">with students 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2D6A5D7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FA506C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90168F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9</w:t>
            </w:r>
          </w:p>
        </w:tc>
      </w:tr>
      <w:tr w:rsidR="002A1266" w:rsidRPr="00EA1BB2" w14:paraId="4D846C4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0C5D54AC" w14:textId="77777777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Feedback from stud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385FC16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624BB4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3139D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0</w:t>
            </w:r>
          </w:p>
        </w:tc>
      </w:tr>
      <w:tr w:rsidR="002A1266" w:rsidRPr="00EA1BB2" w14:paraId="2126759F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C3AE025" w14:textId="26E4DC06" w:rsidR="002C277A" w:rsidRPr="00C277C1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lastRenderedPageBreak/>
              <w:t xml:space="preserve">Position </w:t>
            </w:r>
            <w:r w:rsidR="00503751">
              <w:rPr>
                <w:rFonts w:ascii="Times New Roman" w:hAnsi="Times New Roman" w:cs="Times New Roman"/>
              </w:rPr>
              <w:t>peer teacher</w:t>
            </w:r>
            <w:r w:rsidRPr="00C277C1">
              <w:rPr>
                <w:rFonts w:ascii="Times New Roman" w:hAnsi="Times New Roman" w:cs="Times New Roman"/>
              </w:rPr>
              <w:t xml:space="preserve"> vs group of stud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B5CB0D" w14:textId="77777777" w:rsidR="002A1266" w:rsidRPr="00C277C1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3B82D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C1873F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6</w:t>
            </w:r>
          </w:p>
        </w:tc>
      </w:tr>
      <w:tr w:rsidR="002A1266" w:rsidRPr="00EA1BB2" w14:paraId="29C9B524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5B7B1DE4" w14:textId="5631A08B" w:rsidR="002C277A" w:rsidRDefault="001558AE">
            <w:pPr>
              <w:ind w:left="6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easier to ask f</w:t>
            </w:r>
            <w:r w:rsidR="00000000" w:rsidRPr="00EA1BB2">
              <w:rPr>
                <w:rFonts w:ascii="Times New Roman" w:hAnsi="Times New Roman" w:cs="Times New Roman"/>
              </w:rPr>
              <w:t>ellow students</w:t>
            </w:r>
            <w:r>
              <w:rPr>
                <w:rFonts w:ascii="Times New Roman" w:hAnsi="Times New Roman" w:cs="Times New Roman"/>
              </w:rPr>
              <w:t xml:space="preserve"> (instead of faculty staff)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D369876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283982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D71976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</w:tr>
      <w:tr w:rsidR="002A1266" w:rsidRPr="00EA1BB2" w14:paraId="7E9667DA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36E970" w14:textId="47B84D89" w:rsidR="002C277A" w:rsidRDefault="00000000">
            <w:pPr>
              <w:ind w:left="6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Perception of </w:t>
            </w:r>
            <w:r w:rsidR="00503751">
              <w:rPr>
                <w:rFonts w:ascii="Times New Roman" w:hAnsi="Times New Roman" w:cs="Times New Roman"/>
              </w:rPr>
              <w:t>peer teacher</w:t>
            </w:r>
            <w:r w:rsidRPr="00EA1BB2">
              <w:rPr>
                <w:rFonts w:ascii="Times New Roman" w:hAnsi="Times New Roman" w:cs="Times New Roman"/>
              </w:rPr>
              <w:t xml:space="preserve"> by</w:t>
            </w:r>
            <w:r w:rsidR="00503751">
              <w:rPr>
                <w:rFonts w:ascii="Times New Roman" w:hAnsi="Times New Roman" w:cs="Times New Roman"/>
              </w:rPr>
              <w:t xml:space="preserve"> </w:t>
            </w:r>
            <w:r w:rsidR="001558AE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A652D7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2C4E42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672D65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</w:tr>
      <w:tr w:rsidR="002A1266" w:rsidRPr="00EA1BB2" w14:paraId="74913E1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B1B0DA1" w14:textId="18BBD5CF" w:rsidR="002C277A" w:rsidRDefault="00503846">
            <w:pPr>
              <w:ind w:left="6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amazed of the confidence students have in peer teacher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7E6C803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B93CB9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FF5678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</w:tr>
      <w:tr w:rsidR="002A1266" w:rsidRPr="00EA1BB2" w14:paraId="244E51AD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080453" w14:textId="6989DC07" w:rsidR="00BC14CD" w:rsidRDefault="00000000" w:rsidP="00BC14CD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Teaching students something </w:t>
            </w:r>
            <w:proofErr w:type="gramStart"/>
            <w:r w:rsidRPr="00EA1BB2">
              <w:rPr>
                <w:rFonts w:ascii="Times New Roman" w:hAnsi="Times New Roman" w:cs="Times New Roman"/>
              </w:rPr>
              <w:t>real</w:t>
            </w:r>
            <w:r w:rsidR="00BC14CD">
              <w:rPr>
                <w:rFonts w:ascii="Times New Roman" w:hAnsi="Times New Roman" w:cs="Times New Roman"/>
              </w:rPr>
              <w:t>ly useful</w:t>
            </w:r>
            <w:proofErr w:type="gramEnd"/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9AA351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87838F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72F153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2</w:t>
            </w:r>
          </w:p>
        </w:tc>
      </w:tr>
      <w:tr w:rsidR="002A1266" w:rsidRPr="00EA1BB2" w14:paraId="5AF4BA51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BA01A22" w14:textId="2C605631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Students ask </w:t>
            </w:r>
            <w:r w:rsidR="00BC14CD">
              <w:rPr>
                <w:rFonts w:ascii="Times New Roman" w:hAnsi="Times New Roman" w:cs="Times New Roman"/>
              </w:rPr>
              <w:t>plenty</w:t>
            </w:r>
            <w:r w:rsidRPr="00EA1BB2">
              <w:rPr>
                <w:rFonts w:ascii="Times New Roman" w:hAnsi="Times New Roman" w:cs="Times New Roman"/>
              </w:rPr>
              <w:t xml:space="preserve"> of question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81784B5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94B056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E1BC8D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6</w:t>
            </w:r>
          </w:p>
        </w:tc>
      </w:tr>
      <w:tr w:rsidR="002A1266" w:rsidRPr="00EA1BB2" w14:paraId="6581F481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9CA9F0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Interaction </w:t>
            </w:r>
            <w:r w:rsidR="00503CDA" w:rsidRPr="00EA1BB2">
              <w:rPr>
                <w:rFonts w:ascii="Times New Roman" w:hAnsi="Times New Roman" w:cs="Times New Roman"/>
              </w:rPr>
              <w:t>with peer teacher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A304757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2D7E7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15A6FD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2</w:t>
            </w:r>
          </w:p>
        </w:tc>
      </w:tr>
      <w:tr w:rsidR="002A1266" w:rsidRPr="00EA1BB2" w14:paraId="4820E1C9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458DF1CC" w14:textId="77777777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Consultation with other studoc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181FF64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32F88D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1A0FD43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</w:tr>
      <w:tr w:rsidR="002A1266" w:rsidRPr="00EA1BB2" w14:paraId="30C73E9A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082ABF8" w14:textId="77777777" w:rsidR="002C277A" w:rsidRDefault="00000000">
            <w:pPr>
              <w:ind w:left="6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Making appointm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00C1BAB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8E290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7C94E2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1</w:t>
            </w:r>
          </w:p>
        </w:tc>
      </w:tr>
      <w:tr w:rsidR="002A1266" w:rsidRPr="00EA1BB2" w14:paraId="2E0A525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6B96206" w14:textId="4A4514DE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Position</w:t>
            </w:r>
            <w:r w:rsidR="00BC14CD">
              <w:rPr>
                <w:rFonts w:ascii="Times New Roman" w:hAnsi="Times New Roman" w:cs="Times New Roman"/>
              </w:rPr>
              <w:t xml:space="preserve"> of </w:t>
            </w:r>
            <w:r w:rsidR="00503751">
              <w:rPr>
                <w:rFonts w:ascii="Times New Roman" w:hAnsi="Times New Roman" w:cs="Times New Roman"/>
              </w:rPr>
              <w:t>peer teachers</w:t>
            </w:r>
            <w:r w:rsidRPr="00EA1BB2">
              <w:rPr>
                <w:rFonts w:ascii="Times New Roman" w:hAnsi="Times New Roman" w:cs="Times New Roman"/>
              </w:rPr>
              <w:t xml:space="preserve"> among themselve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70F27657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0B2D29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746467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2</w:t>
            </w:r>
          </w:p>
        </w:tc>
      </w:tr>
      <w:tr w:rsidR="002A1266" w:rsidRPr="00EA1BB2" w14:paraId="5251E926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05D142" w14:textId="72B8D06B" w:rsidR="002C277A" w:rsidRDefault="00BC14CD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oming a r</w:t>
            </w:r>
            <w:r w:rsidR="00000000" w:rsidRPr="00EA1BB2">
              <w:rPr>
                <w:rFonts w:ascii="Times New Roman" w:hAnsi="Times New Roman" w:cs="Times New Roman"/>
              </w:rPr>
              <w:t>ole model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339C245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9DE9D1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C3E6FC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58AD8096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2B6A2CD3" w14:textId="77777777" w:rsidR="002C277A" w:rsidRDefault="00503CDA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Introspect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23466236" w14:textId="001F30D5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Quotes where </w:t>
            </w:r>
            <w:r w:rsidR="00BC14CD">
              <w:rPr>
                <w:rFonts w:ascii="Times New Roman" w:hAnsi="Times New Roman" w:cs="Times New Roman"/>
              </w:rPr>
              <w:t>peer teachers reflect on their own functioning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E32770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10C1C7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18EA30F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32AD588" w14:textId="3A02C5C9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Dealing with </w:t>
            </w:r>
            <w:r w:rsidR="00BC14CD">
              <w:rPr>
                <w:rFonts w:ascii="Times New Roman" w:hAnsi="Times New Roman" w:cs="Times New Roman"/>
              </w:rPr>
              <w:t xml:space="preserve">their </w:t>
            </w:r>
            <w:r w:rsidRPr="00EA1BB2">
              <w:rPr>
                <w:rFonts w:ascii="Times New Roman" w:hAnsi="Times New Roman" w:cs="Times New Roman"/>
              </w:rPr>
              <w:t>own shortcoming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4E907B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A09A2D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EB9CC9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3</w:t>
            </w:r>
          </w:p>
        </w:tc>
      </w:tr>
      <w:tr w:rsidR="002A1266" w:rsidRPr="00EA1BB2" w14:paraId="33FFAEBD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B646BF5" w14:textId="0F1DA4E1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Reflection </w:t>
            </w:r>
            <w:r w:rsidR="00503751">
              <w:rPr>
                <w:rFonts w:ascii="Times New Roman" w:hAnsi="Times New Roman" w:cs="Times New Roman"/>
              </w:rPr>
              <w:t>–</w:t>
            </w:r>
            <w:r w:rsidRPr="00EA1BB2">
              <w:rPr>
                <w:rFonts w:ascii="Times New Roman" w:hAnsi="Times New Roman" w:cs="Times New Roman"/>
              </w:rPr>
              <w:t xml:space="preserve"> </w:t>
            </w:r>
            <w:r w:rsidR="00503751">
              <w:rPr>
                <w:rFonts w:ascii="Times New Roman" w:hAnsi="Times New Roman" w:cs="Times New Roman"/>
              </w:rPr>
              <w:t>peer teachers</w:t>
            </w:r>
            <w:r w:rsidRPr="00EA1BB2">
              <w:rPr>
                <w:rFonts w:ascii="Times New Roman" w:hAnsi="Times New Roman" w:cs="Times New Roman"/>
              </w:rPr>
              <w:t xml:space="preserve"> as a pers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68E911D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661C9C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0875CC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0</w:t>
            </w:r>
          </w:p>
        </w:tc>
      </w:tr>
      <w:tr w:rsidR="002A1266" w:rsidRPr="00EA1BB2" w14:paraId="408CE030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2DF5E13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Learning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E2901CC" w14:textId="167661F1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Collection of items where </w:t>
            </w:r>
            <w:r w:rsidR="00503751">
              <w:rPr>
                <w:rFonts w:ascii="Times New Roman" w:hAnsi="Times New Roman" w:cs="Times New Roman"/>
              </w:rPr>
              <w:t>peer teachers</w:t>
            </w:r>
            <w:r w:rsidRPr="00C277C1">
              <w:rPr>
                <w:rFonts w:ascii="Times New Roman" w:hAnsi="Times New Roman" w:cs="Times New Roman"/>
              </w:rPr>
              <w:t xml:space="preserve"> indicate learning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636FBE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66A8C1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05A9BA5C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7781741D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lastRenderedPageBreak/>
              <w:t>Learning path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3C508534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81301B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C35C3E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</w:tr>
      <w:tr w:rsidR="002A1266" w:rsidRPr="00EA1BB2" w14:paraId="586BA441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B5F006F" w14:textId="14FF1BA5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Lea</w:t>
            </w:r>
            <w:r w:rsidR="00BC14CD">
              <w:rPr>
                <w:rFonts w:ascii="Times New Roman" w:hAnsi="Times New Roman" w:cs="Times New Roman"/>
              </w:rPr>
              <w:t>rning as a</w:t>
            </w:r>
            <w:r w:rsidRPr="00EA1BB2">
              <w:rPr>
                <w:rFonts w:ascii="Times New Roman" w:hAnsi="Times New Roman" w:cs="Times New Roman"/>
              </w:rPr>
              <w:t xml:space="preserve"> </w:t>
            </w:r>
            <w:r w:rsidR="00503751">
              <w:rPr>
                <w:rFonts w:ascii="Times New Roman" w:hAnsi="Times New Roman" w:cs="Times New Roman"/>
              </w:rPr>
              <w:t>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6A0982F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FB389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5B5BEF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474FB1F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34893724" w14:textId="5FC407FE" w:rsidR="002C277A" w:rsidRDefault="00923639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</w:t>
            </w:r>
            <w:r w:rsidR="00000000" w:rsidRPr="00EA1BB2">
              <w:rPr>
                <w:rFonts w:ascii="Times New Roman" w:hAnsi="Times New Roman" w:cs="Times New Roman"/>
              </w:rPr>
              <w:t xml:space="preserve"> as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="00503751">
              <w:rPr>
                <w:rFonts w:ascii="Times New Roman" w:hAnsi="Times New Roman" w:cs="Times New Roman"/>
              </w:rPr>
              <w:t>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F153EA4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D10D5E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9EA947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5</w:t>
            </w:r>
          </w:p>
        </w:tc>
      </w:tr>
      <w:tr w:rsidR="002A1266" w:rsidRPr="00EA1BB2" w14:paraId="69D2067A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6B24CD" w14:textId="589A1615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How </w:t>
            </w:r>
            <w:r w:rsidR="00BC14CD">
              <w:rPr>
                <w:rFonts w:ascii="Times New Roman" w:hAnsi="Times New Roman" w:cs="Times New Roman"/>
              </w:rPr>
              <w:t xml:space="preserve">have I </w:t>
            </w:r>
            <w:r w:rsidRPr="00EA1BB2">
              <w:rPr>
                <w:rFonts w:ascii="Times New Roman" w:hAnsi="Times New Roman" w:cs="Times New Roman"/>
              </w:rPr>
              <w:t>learned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46F9EAB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26E9E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4E900D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1</w:t>
            </w:r>
          </w:p>
        </w:tc>
      </w:tr>
      <w:tr w:rsidR="002A1266" w:rsidRPr="00EA1BB2" w14:paraId="79624D5B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394F7660" w14:textId="6A67A39D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What </w:t>
            </w:r>
            <w:r w:rsidR="00BC14CD">
              <w:rPr>
                <w:rFonts w:ascii="Times New Roman" w:hAnsi="Times New Roman" w:cs="Times New Roman"/>
              </w:rPr>
              <w:t xml:space="preserve">have I </w:t>
            </w:r>
            <w:r w:rsidRPr="00EA1BB2">
              <w:rPr>
                <w:rFonts w:ascii="Times New Roman" w:hAnsi="Times New Roman" w:cs="Times New Roman"/>
              </w:rPr>
              <w:t>learned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387D049C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F26B64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B2C9BC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7</w:t>
            </w:r>
          </w:p>
        </w:tc>
      </w:tr>
      <w:tr w:rsidR="002A1266" w:rsidRPr="00EA1BB2" w14:paraId="6CC252B9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3E9152" w14:textId="3FF39D50" w:rsidR="002C277A" w:rsidRDefault="00000000">
            <w:pPr>
              <w:ind w:left="6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Personal interest</w:t>
            </w:r>
            <w:r w:rsidR="00BC14CD">
              <w:rPr>
                <w:rFonts w:ascii="Times New Roman" w:hAnsi="Times New Roman" w:cs="Times New Roman"/>
              </w:rPr>
              <w:t xml:space="preserve"> of 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59DAF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32305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4744D3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</w:t>
            </w:r>
          </w:p>
        </w:tc>
      </w:tr>
      <w:tr w:rsidR="002A1266" w:rsidRPr="00EA1BB2" w14:paraId="032E6BE0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75EC820F" w14:textId="77777777" w:rsidR="002C277A" w:rsidRDefault="00000000">
            <w:pPr>
              <w:ind w:left="6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Preparation makes me more confident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D466739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0F2AD3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EC7AC3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6</w:t>
            </w:r>
          </w:p>
        </w:tc>
      </w:tr>
      <w:tr w:rsidR="002A1266" w:rsidRPr="00EA1BB2" w14:paraId="624FE569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ED2C78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Connection with pati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CFC4FF" w14:textId="1A45B806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Overview of </w:t>
            </w:r>
            <w:r w:rsidR="00923639">
              <w:rPr>
                <w:rFonts w:ascii="Times New Roman" w:hAnsi="Times New Roman" w:cs="Times New Roman"/>
              </w:rPr>
              <w:t>moments</w:t>
            </w:r>
            <w:r w:rsidRPr="00C277C1">
              <w:rPr>
                <w:rFonts w:ascii="Times New Roman" w:hAnsi="Times New Roman" w:cs="Times New Roman"/>
              </w:rPr>
              <w:t xml:space="preserve"> whe</w:t>
            </w:r>
            <w:r w:rsidR="00923639">
              <w:rPr>
                <w:rFonts w:ascii="Times New Roman" w:hAnsi="Times New Roman" w:cs="Times New Roman"/>
              </w:rPr>
              <w:t>re</w:t>
            </w:r>
            <w:r w:rsidRPr="00C277C1">
              <w:rPr>
                <w:rFonts w:ascii="Times New Roman" w:hAnsi="Times New Roman" w:cs="Times New Roman"/>
              </w:rPr>
              <w:t xml:space="preserve"> </w:t>
            </w:r>
            <w:r w:rsidR="00503751">
              <w:rPr>
                <w:rFonts w:ascii="Times New Roman" w:hAnsi="Times New Roman" w:cs="Times New Roman"/>
              </w:rPr>
              <w:t>peer teacher</w:t>
            </w:r>
            <w:r w:rsidRPr="00C277C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923639">
              <w:rPr>
                <w:rFonts w:ascii="Times New Roman" w:hAnsi="Times New Roman" w:cs="Times New Roman"/>
              </w:rPr>
              <w:t>make</w:t>
            </w:r>
            <w:proofErr w:type="gramEnd"/>
            <w:r w:rsidR="00923639">
              <w:rPr>
                <w:rFonts w:ascii="Times New Roman" w:hAnsi="Times New Roman" w:cs="Times New Roman"/>
              </w:rPr>
              <w:t xml:space="preserve"> a </w:t>
            </w:r>
            <w:r w:rsidRPr="00C277C1">
              <w:rPr>
                <w:rFonts w:ascii="Times New Roman" w:hAnsi="Times New Roman" w:cs="Times New Roman"/>
              </w:rPr>
              <w:t>link to patients</w:t>
            </w:r>
            <w:r w:rsidR="0050375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03751">
              <w:rPr>
                <w:rFonts w:ascii="Times New Roman" w:hAnsi="Times New Roman" w:cs="Times New Roman"/>
              </w:rPr>
              <w:t>f.e</w:t>
            </w:r>
            <w:proofErr w:type="spellEnd"/>
            <w:r w:rsidR="00503751">
              <w:rPr>
                <w:rFonts w:ascii="Times New Roman" w:hAnsi="Times New Roman" w:cs="Times New Roman"/>
              </w:rPr>
              <w:t>. (simulation) patients, internship</w:t>
            </w:r>
            <w:r w:rsidRPr="00C277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4C54D7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039BE8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</w:t>
            </w:r>
          </w:p>
        </w:tc>
      </w:tr>
      <w:tr w:rsidR="002A1266" w:rsidRPr="00EA1BB2" w14:paraId="0FAE4058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2E20E435" w14:textId="0CDAC9DC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Patient</w:t>
            </w:r>
            <w:r w:rsidR="00923639">
              <w:rPr>
                <w:rFonts w:ascii="Times New Roman" w:hAnsi="Times New Roman" w:cs="Times New Roman"/>
              </w:rPr>
              <w:t>-centered focu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3EDF90C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1C2261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03C2D9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1</w:t>
            </w:r>
          </w:p>
        </w:tc>
      </w:tr>
      <w:tr w:rsidR="002A1266" w:rsidRPr="00EA1BB2" w14:paraId="30F2AABF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E729D1" w14:textId="77777777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Communication with pati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13BF319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E9B41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7AE9E10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6</w:t>
            </w:r>
          </w:p>
        </w:tc>
      </w:tr>
      <w:tr w:rsidR="002A1266" w:rsidRPr="00EA1BB2" w14:paraId="1951BA40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88D408B" w14:textId="6C3CD281" w:rsidR="002C277A" w:rsidRPr="00C277C1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Effect of </w:t>
            </w:r>
            <w:r w:rsidR="00923639">
              <w:rPr>
                <w:rFonts w:ascii="Times New Roman" w:hAnsi="Times New Roman" w:cs="Times New Roman"/>
              </w:rPr>
              <w:t xml:space="preserve">a confident </w:t>
            </w:r>
            <w:r w:rsidRPr="00C277C1">
              <w:rPr>
                <w:rFonts w:ascii="Times New Roman" w:hAnsi="Times New Roman" w:cs="Times New Roman"/>
              </w:rPr>
              <w:t>physician on</w:t>
            </w:r>
            <w:r w:rsidR="00923639">
              <w:rPr>
                <w:rFonts w:ascii="Times New Roman" w:hAnsi="Times New Roman" w:cs="Times New Roman"/>
              </w:rPr>
              <w:t xml:space="preserve"> a </w:t>
            </w:r>
            <w:r w:rsidRPr="00C277C1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DF20890" w14:textId="77777777" w:rsidR="002A1266" w:rsidRPr="00C277C1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93F3DA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A2CF22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8</w:t>
            </w:r>
          </w:p>
        </w:tc>
      </w:tr>
      <w:tr w:rsidR="002A1266" w:rsidRPr="00EA1BB2" w14:paraId="693265C0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62F00E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Practical item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1A03BE0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B25E4B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7C3AF8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0</w:t>
            </w:r>
          </w:p>
        </w:tc>
      </w:tr>
      <w:tr w:rsidR="002A1266" w:rsidRPr="00EA1BB2" w14:paraId="59749E2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4D765310" w14:textId="70AC2BDE" w:rsidR="002C277A" w:rsidRDefault="00923639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ful</w:t>
            </w:r>
            <w:r w:rsidR="00000000" w:rsidRPr="00EA1BB2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4F5D5E42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BF5F4D3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BE1D3E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</w:t>
            </w:r>
          </w:p>
        </w:tc>
      </w:tr>
      <w:tr w:rsidR="002A1266" w:rsidRPr="00EA1BB2" w14:paraId="66D291F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E414B5" w14:textId="36F66661" w:rsidR="002C277A" w:rsidRDefault="00503751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Organization</w:t>
            </w:r>
            <w:r w:rsidR="00000000" w:rsidRPr="00EA1B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the practice session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FB5C16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F08AD4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AEB7AC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6</w:t>
            </w:r>
          </w:p>
        </w:tc>
      </w:tr>
      <w:tr w:rsidR="002A1266" w:rsidRPr="00EA1BB2" w14:paraId="1DA2D8E4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373690DD" w14:textId="79D81C03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Selection process </w:t>
            </w:r>
            <w:r w:rsidR="00503751">
              <w:rPr>
                <w:rFonts w:ascii="Times New Roman" w:hAnsi="Times New Roman" w:cs="Times New Roman"/>
              </w:rPr>
              <w:t>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436049D9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FFDE25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9E0517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3</w:t>
            </w:r>
          </w:p>
        </w:tc>
      </w:tr>
      <w:tr w:rsidR="002A1266" w:rsidRPr="00EA1BB2" w14:paraId="2DEBC5E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676A50" w14:textId="41D0F6C1" w:rsidR="002C277A" w:rsidRDefault="00923639">
            <w:pPr>
              <w:ind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00000" w:rsidRPr="00EA1BB2">
              <w:rPr>
                <w:rFonts w:ascii="Times New Roman" w:hAnsi="Times New Roman" w:cs="Times New Roman"/>
              </w:rPr>
              <w:t>tudents attend</w:t>
            </w:r>
            <w:r>
              <w:rPr>
                <w:rFonts w:ascii="Times New Roman" w:hAnsi="Times New Roman" w:cs="Times New Roman"/>
              </w:rPr>
              <w:t>ing the</w:t>
            </w:r>
            <w:r w:rsidR="00000000" w:rsidRPr="00EA1B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actice sess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9663D7B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25156ED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A1B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580814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proofErr w:type="spellEnd"/>
            <w:r w:rsidRPr="00EA1BB2">
              <w:rPr>
                <w:rFonts w:ascii="Times New Roman" w:hAnsi="Times New Roman" w:cs="Times New Roman"/>
              </w:rPr>
              <w:t>5</w:t>
            </w:r>
          </w:p>
        </w:tc>
      </w:tr>
      <w:tr w:rsidR="002A1266" w:rsidRPr="00EA1BB2" w14:paraId="7A3E8C22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4914023B" w14:textId="336276A1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Preparation </w:t>
            </w:r>
            <w:r w:rsidR="00923639">
              <w:rPr>
                <w:rFonts w:ascii="Times New Roman" w:hAnsi="Times New Roman" w:cs="Times New Roman"/>
              </w:rPr>
              <w:t>of student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FA65B6D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C0E396B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BD8906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5</w:t>
            </w:r>
          </w:p>
        </w:tc>
      </w:tr>
      <w:tr w:rsidR="002A1266" w:rsidRPr="00EA1BB2" w14:paraId="0291EAF4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92F634" w14:textId="32A8733F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Preparing </w:t>
            </w:r>
            <w:r w:rsidR="00503751">
              <w:rPr>
                <w:rFonts w:ascii="Times New Roman" w:hAnsi="Times New Roman" w:cs="Times New Roman"/>
              </w:rPr>
              <w:t>practice session</w:t>
            </w:r>
            <w:r w:rsidRPr="00EA1BB2">
              <w:rPr>
                <w:rFonts w:ascii="Times New Roman" w:hAnsi="Times New Roman" w:cs="Times New Roman"/>
              </w:rPr>
              <w:t xml:space="preserve"> as a </w:t>
            </w:r>
            <w:r w:rsidR="00503751">
              <w:rPr>
                <w:rFonts w:ascii="Times New Roman" w:hAnsi="Times New Roman" w:cs="Times New Roman"/>
              </w:rPr>
              <w:lastRenderedPageBreak/>
              <w:t>peer teacher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CFBFA7D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C55FD5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3FA40B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3</w:t>
            </w:r>
          </w:p>
        </w:tc>
      </w:tr>
      <w:tr w:rsidR="002A1266" w:rsidRPr="00EA1BB2" w14:paraId="495F82C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32EF3BC7" w14:textId="42373DED" w:rsidR="002C277A" w:rsidRDefault="00923639">
            <w:pPr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rmation of practice session came too late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ED5106C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EE3C28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2AA468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8</w:t>
            </w:r>
          </w:p>
        </w:tc>
      </w:tr>
      <w:tr w:rsidR="002A1266" w:rsidRPr="00EA1BB2" w14:paraId="4C5F13C7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028E3CE" w14:textId="22AC4898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Refresh</w:t>
            </w:r>
            <w:r w:rsidR="00923639">
              <w:rPr>
                <w:rFonts w:ascii="Times New Roman" w:hAnsi="Times New Roman" w:cs="Times New Roman"/>
              </w:rPr>
              <w:t>ing</w:t>
            </w:r>
            <w:r w:rsidRPr="00EA1BB2">
              <w:rPr>
                <w:rFonts w:ascii="Times New Roman" w:hAnsi="Times New Roman" w:cs="Times New Roman"/>
              </w:rPr>
              <w:t xml:space="preserve"> topic</w:t>
            </w:r>
            <w:r w:rsidR="00923639">
              <w:rPr>
                <w:rFonts w:ascii="Times New Roman" w:hAnsi="Times New Roman" w:cs="Times New Roman"/>
              </w:rPr>
              <w:t xml:space="preserve"> practice session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B85C08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AAF850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A8F73EC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</w:tr>
      <w:tr w:rsidR="002A1266" w:rsidRPr="00EA1BB2" w14:paraId="38378D9E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76869A79" w14:textId="30F8B1FF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Training session</w:t>
            </w:r>
            <w:r w:rsidR="00923639">
              <w:rPr>
                <w:rFonts w:ascii="Times New Roman" w:hAnsi="Times New Roman" w:cs="Times New Roman"/>
              </w:rPr>
              <w:t xml:space="preserve"> as preparation for the practice session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24E1045A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770B5DA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9FD5F22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6</w:t>
            </w:r>
          </w:p>
        </w:tc>
      </w:tr>
      <w:tr w:rsidR="002A1266" w:rsidRPr="00EA1BB2" w14:paraId="6D4AA2DD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640C050" w14:textId="3712227A" w:rsidR="002C277A" w:rsidRDefault="00000000">
            <w:pPr>
              <w:ind w:left="4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Feeling prepared</w:t>
            </w:r>
            <w:r w:rsidR="009236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D1E95B4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61EFA8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D33F4FF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30</w:t>
            </w:r>
          </w:p>
        </w:tc>
      </w:tr>
      <w:tr w:rsidR="002A1266" w:rsidRPr="00EA1BB2" w14:paraId="1A678724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6356FC62" w14:textId="66DB49B8" w:rsidR="002C277A" w:rsidRDefault="00000000">
            <w:pPr>
              <w:ind w:left="200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 xml:space="preserve">What </w:t>
            </w:r>
            <w:r w:rsidR="00923639">
              <w:rPr>
                <w:rFonts w:ascii="Times New Roman" w:hAnsi="Times New Roman" w:cs="Times New Roman"/>
              </w:rPr>
              <w:t xml:space="preserve">did I </w:t>
            </w:r>
            <w:r w:rsidRPr="00EA1BB2">
              <w:rPr>
                <w:rFonts w:ascii="Times New Roman" w:hAnsi="Times New Roman" w:cs="Times New Roman"/>
              </w:rPr>
              <w:t xml:space="preserve">do during </w:t>
            </w:r>
            <w:r w:rsidR="00923639">
              <w:rPr>
                <w:rFonts w:ascii="Times New Roman" w:hAnsi="Times New Roman" w:cs="Times New Roman"/>
              </w:rPr>
              <w:t xml:space="preserve">the </w:t>
            </w:r>
            <w:r w:rsidR="00503751">
              <w:rPr>
                <w:rFonts w:ascii="Times New Roman" w:hAnsi="Times New Roman" w:cs="Times New Roman"/>
              </w:rPr>
              <w:t>practice session</w:t>
            </w:r>
            <w:r w:rsidR="0092363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1B1D1E6F" w14:textId="77777777" w:rsidR="002A1266" w:rsidRPr="00EA1BB2" w:rsidRDefault="002A126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7255234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DCF7279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41</w:t>
            </w:r>
          </w:p>
        </w:tc>
      </w:tr>
      <w:tr w:rsidR="002A1266" w:rsidRPr="00EA1BB2" w14:paraId="1441503C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</w:tcPr>
          <w:p w14:paraId="10B83B3C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Plans for the future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</w:tcPr>
          <w:p w14:paraId="06C52765" w14:textId="643DD33F" w:rsidR="002C277A" w:rsidRPr="00C277C1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C277C1">
              <w:rPr>
                <w:rFonts w:ascii="Times New Roman" w:hAnsi="Times New Roman" w:cs="Times New Roman"/>
              </w:rPr>
              <w:t xml:space="preserve">Collection of statements where </w:t>
            </w:r>
            <w:r w:rsidR="00503751">
              <w:rPr>
                <w:rFonts w:ascii="Times New Roman" w:hAnsi="Times New Roman" w:cs="Times New Roman"/>
              </w:rPr>
              <w:t>peer teachers</w:t>
            </w:r>
            <w:r w:rsidRPr="00C277C1">
              <w:rPr>
                <w:rFonts w:ascii="Times New Roman" w:hAnsi="Times New Roman" w:cs="Times New Roman"/>
              </w:rPr>
              <w:t xml:space="preserve"> look to the</w:t>
            </w:r>
            <w:r w:rsidR="00923639">
              <w:rPr>
                <w:rFonts w:ascii="Times New Roman" w:hAnsi="Times New Roman" w:cs="Times New Roman"/>
              </w:rPr>
              <w:t xml:space="preserve">ir own </w:t>
            </w:r>
            <w:r w:rsidRPr="00C277C1">
              <w:rPr>
                <w:rFonts w:ascii="Times New Roman" w:hAnsi="Times New Roman" w:cs="Times New Roman"/>
              </w:rPr>
              <w:t>future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8502D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C9DD73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9</w:t>
            </w:r>
          </w:p>
        </w:tc>
      </w:tr>
      <w:tr w:rsidR="002A1266" w:rsidRPr="00EA1BB2" w14:paraId="400E673E" w14:textId="77777777" w:rsidTr="008660A5">
        <w:tc>
          <w:tcPr>
            <w:tcW w:w="370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AFBDE7" w14:textId="77777777" w:rsidR="002C277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Different practice sessions</w:t>
            </w:r>
          </w:p>
        </w:tc>
        <w:tc>
          <w:tcPr>
            <w:tcW w:w="814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1511EB" w14:textId="0A74D091" w:rsidR="002C277A" w:rsidRPr="00C277C1" w:rsidRDefault="0092363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 of s</w:t>
            </w:r>
            <w:r w:rsidR="00000000" w:rsidRPr="00C277C1">
              <w:rPr>
                <w:rFonts w:ascii="Times New Roman" w:hAnsi="Times New Roman" w:cs="Times New Roman"/>
              </w:rPr>
              <w:t>tudent</w:t>
            </w:r>
            <w:r>
              <w:rPr>
                <w:rFonts w:ascii="Times New Roman" w:hAnsi="Times New Roman" w:cs="Times New Roman"/>
              </w:rPr>
              <w:t xml:space="preserve">s during practice session of different topics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85D5DC1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0E298D7" w14:textId="77777777" w:rsidR="002C277A" w:rsidRDefault="00000000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EA1BB2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39B882C" w14:textId="77777777" w:rsidR="002A1266" w:rsidRPr="00EA1BB2" w:rsidRDefault="002A1266">
      <w:pPr>
        <w:rPr>
          <w:rFonts w:ascii="Times New Roman" w:hAnsi="Times New Roman" w:cs="Times New Roman"/>
        </w:rPr>
      </w:pPr>
    </w:p>
    <w:sectPr w:rsidR="002A1266" w:rsidRPr="00EA1BB2">
      <w:footerReference w:type="default" r:id="rId7"/>
      <w:pgSz w:w="16840" w:h="11900" w:orient="landscape"/>
      <w:pgMar w:top="1000" w:right="1000" w:bottom="1525" w:left="1000" w:header="0" w:footer="1000" w:gutter="0"/>
      <w:cols w:space="708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A3EEE" w14:textId="77777777" w:rsidR="008D09D7" w:rsidRDefault="008D09D7">
      <w:pPr>
        <w:rPr>
          <w:rFonts w:hint="eastAsia"/>
        </w:rPr>
      </w:pPr>
      <w:r>
        <w:separator/>
      </w:r>
    </w:p>
  </w:endnote>
  <w:endnote w:type="continuationSeparator" w:id="0">
    <w:p w14:paraId="16F0ACC7" w14:textId="77777777" w:rsidR="008D09D7" w:rsidRDefault="008D09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91F0A" w14:textId="2BDB4D1F" w:rsidR="002C277A" w:rsidRDefault="00000000">
    <w:pPr>
      <w:pStyle w:val="Voettekst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4</w:t>
    </w:r>
    <w:r>
      <w:rPr>
        <w:rFonts w:ascii="Helvetica Neue" w:hAnsi="Helvetica Neu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AF631" w14:textId="77777777" w:rsidR="008D09D7" w:rsidRDefault="008D09D7">
      <w:pPr>
        <w:rPr>
          <w:rFonts w:hint="eastAsia"/>
        </w:rPr>
      </w:pPr>
      <w:r>
        <w:separator/>
      </w:r>
    </w:p>
  </w:footnote>
  <w:footnote w:type="continuationSeparator" w:id="0">
    <w:p w14:paraId="6BAF1F3B" w14:textId="77777777" w:rsidR="008D09D7" w:rsidRDefault="008D09D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51BA3"/>
    <w:multiLevelType w:val="multilevel"/>
    <w:tmpl w:val="FEC8E17C"/>
    <w:lvl w:ilvl="0">
      <w:start w:val="1"/>
      <w:numFmt w:val="none"/>
      <w:pStyle w:val="Kop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Kop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Kop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238754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66"/>
    <w:rsid w:val="001558AE"/>
    <w:rsid w:val="001C641A"/>
    <w:rsid w:val="002A1266"/>
    <w:rsid w:val="002C277A"/>
    <w:rsid w:val="0035097E"/>
    <w:rsid w:val="003C5BC6"/>
    <w:rsid w:val="004F016E"/>
    <w:rsid w:val="00503751"/>
    <w:rsid w:val="00503846"/>
    <w:rsid w:val="00503CDA"/>
    <w:rsid w:val="005B0803"/>
    <w:rsid w:val="006829DF"/>
    <w:rsid w:val="006F3357"/>
    <w:rsid w:val="00760B26"/>
    <w:rsid w:val="008660A5"/>
    <w:rsid w:val="008C1299"/>
    <w:rsid w:val="008D09D7"/>
    <w:rsid w:val="00923639"/>
    <w:rsid w:val="00A40CD7"/>
    <w:rsid w:val="00A867D8"/>
    <w:rsid w:val="00BC14CD"/>
    <w:rsid w:val="00C018E5"/>
    <w:rsid w:val="00C277C1"/>
    <w:rsid w:val="00E7485B"/>
    <w:rsid w:val="00EA1BB2"/>
    <w:rsid w:val="00F2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FD40AC"/>
  <w15:docId w15:val="{7DB8B8AA-3A7F-D143-B979-0870332E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</w:pPr>
  </w:style>
  <w:style w:type="paragraph" w:styleId="Kop1">
    <w:name w:val="heading 1"/>
    <w:basedOn w:val="Heading"/>
    <w:next w:val="Platteteks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Kop2">
    <w:name w:val="heading 2"/>
    <w:basedOn w:val="Heading"/>
    <w:next w:val="Platteteks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Kop3">
    <w:name w:val="heading 3"/>
    <w:basedOn w:val="Heading"/>
    <w:next w:val="Platteteks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Standaard"/>
    <w:next w:val="Platteteks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Plattetekst">
    <w:name w:val="Body Text"/>
    <w:basedOn w:val="Standaard"/>
    <w:pPr>
      <w:spacing w:after="140" w:line="288" w:lineRule="auto"/>
    </w:pPr>
  </w:style>
  <w:style w:type="paragraph" w:styleId="Lijst">
    <w:name w:val="List"/>
    <w:basedOn w:val="Plattetekst"/>
  </w:style>
  <w:style w:type="paragraph" w:styleId="Bijschrift">
    <w:name w:val="caption"/>
    <w:basedOn w:val="Standa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ard"/>
    <w:qFormat/>
    <w:pPr>
      <w:suppressLineNumbers/>
    </w:pPr>
  </w:style>
  <w:style w:type="paragraph" w:customStyle="1" w:styleId="TableContents">
    <w:name w:val="Table Contents"/>
    <w:basedOn w:val="Standa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Voetnoottekst">
    <w:name w:val="footnote text"/>
    <w:basedOn w:val="Standaard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Standaard"/>
    <w:qFormat/>
    <w:pPr>
      <w:suppressLineNumbers/>
      <w:tabs>
        <w:tab w:val="center" w:pos="4819"/>
        <w:tab w:val="right" w:pos="9638"/>
      </w:tabs>
    </w:pPr>
  </w:style>
  <w:style w:type="paragraph" w:styleId="Voettekst">
    <w:name w:val="footer"/>
    <w:basedOn w:val="Standaard"/>
    <w:pPr>
      <w:suppressLineNumbers/>
      <w:tabs>
        <w:tab w:val="center" w:pos="7283"/>
        <w:tab w:val="right" w:pos="14566"/>
      </w:tabs>
    </w:pPr>
  </w:style>
  <w:style w:type="paragraph" w:styleId="Koptekst">
    <w:name w:val="header"/>
    <w:basedOn w:val="Standaard"/>
    <w:pPr>
      <w:suppressLineNumbers/>
      <w:tabs>
        <w:tab w:val="center" w:pos="7283"/>
        <w:tab w:val="right" w:pos="14566"/>
      </w:tabs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660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660A5"/>
    <w:rPr>
      <w:rFonts w:cs="Mangal"/>
      <w:sz w:val="20"/>
      <w:szCs w:val="18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660A5"/>
    <w:rPr>
      <w:rFonts w:cs="Mangal"/>
      <w:sz w:val="20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60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60A5"/>
    <w:rPr>
      <w:rFonts w:cs="Mangal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15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>, docId:79974B92FC14CDB020976A96AA00744F</cp:keywords>
  <dc:description/>
  <cp:lastModifiedBy>Marijke Avonts</cp:lastModifiedBy>
  <cp:revision>14</cp:revision>
  <cp:lastPrinted>2017-01-04T14:30:00Z</cp:lastPrinted>
  <dcterms:created xsi:type="dcterms:W3CDTF">2023-05-23T10:09:00Z</dcterms:created>
  <dcterms:modified xsi:type="dcterms:W3CDTF">2023-05-29T10:10:00Z</dcterms:modified>
  <dc:language>nl-B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1-09-14T07:46:34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Interviews studocs</vt:lpwstr>
  </property>
</Properties>
</file>